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033FD" w:rsidRDefault="00F21046" w:rsidP="003033F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Supplemental </w:t>
      </w:r>
      <w:r w:rsidR="003033FD">
        <w:rPr>
          <w:rFonts w:ascii="Times New Roman" w:hAnsi="Times New Roman" w:cs="Times New Roman" w:hint="eastAsia"/>
        </w:rPr>
        <w:t>Table 2 Reagents</w:t>
      </w:r>
    </w:p>
    <w:tbl>
      <w:tblPr>
        <w:tblW w:w="8670" w:type="dxa"/>
        <w:jc w:val="center"/>
        <w:tblInd w:w="93" w:type="dxa"/>
        <w:tblLook w:val="04A0" w:firstRow="1" w:lastRow="0" w:firstColumn="1" w:lastColumn="0" w:noHBand="0" w:noVBand="1"/>
      </w:tblPr>
      <w:tblGrid>
        <w:gridCol w:w="3417"/>
        <w:gridCol w:w="2632"/>
        <w:gridCol w:w="2621"/>
      </w:tblGrid>
      <w:tr w:rsidR="003033FD" w:rsidRPr="00CC559E" w:rsidTr="00B9356A">
        <w:trPr>
          <w:trHeight w:val="280"/>
          <w:jc w:val="center"/>
        </w:trPr>
        <w:tc>
          <w:tcPr>
            <w:tcW w:w="3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33FD" w:rsidRPr="00CC559E" w:rsidRDefault="003033FD" w:rsidP="00B935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55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ame</w:t>
            </w:r>
          </w:p>
        </w:tc>
        <w:tc>
          <w:tcPr>
            <w:tcW w:w="26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33FD" w:rsidRPr="00CC559E" w:rsidRDefault="003033FD" w:rsidP="00B935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55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mpany</w:t>
            </w:r>
          </w:p>
        </w:tc>
        <w:tc>
          <w:tcPr>
            <w:tcW w:w="26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33FD" w:rsidRPr="00CC559E" w:rsidRDefault="003033FD" w:rsidP="00B935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55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talog No.</w:t>
            </w:r>
          </w:p>
        </w:tc>
      </w:tr>
      <w:tr w:rsidR="003033FD" w:rsidRPr="00CC559E" w:rsidTr="00B9356A">
        <w:trPr>
          <w:trHeight w:val="280"/>
          <w:jc w:val="center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FD" w:rsidRPr="00CC559E" w:rsidRDefault="003033FD" w:rsidP="00B935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55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iton X-100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FD" w:rsidRPr="00CC559E" w:rsidRDefault="003033FD" w:rsidP="00B935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55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igma-Aldrich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FD" w:rsidRPr="00CC559E" w:rsidRDefault="003033FD" w:rsidP="00B935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55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9284</w:t>
            </w:r>
          </w:p>
        </w:tc>
      </w:tr>
      <w:tr w:rsidR="003033FD" w:rsidRPr="00CC559E" w:rsidTr="00B9356A">
        <w:trPr>
          <w:trHeight w:val="280"/>
          <w:jc w:val="center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33FD" w:rsidRPr="00CC559E" w:rsidRDefault="003033FD" w:rsidP="00B935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46D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ematoxylin and eosin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Kit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33FD" w:rsidRPr="00CC559E" w:rsidRDefault="003033FD" w:rsidP="00B935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Beyotime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biotech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33FD" w:rsidRPr="00CC559E" w:rsidRDefault="003033FD" w:rsidP="00B935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46D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0105M</w:t>
            </w:r>
          </w:p>
        </w:tc>
      </w:tr>
      <w:tr w:rsidR="003033FD" w:rsidRPr="00CC559E" w:rsidTr="00B9356A">
        <w:trPr>
          <w:trHeight w:val="560"/>
          <w:jc w:val="center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FD" w:rsidRPr="00CC559E" w:rsidRDefault="003033FD" w:rsidP="00B935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55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Nase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033FD" w:rsidRPr="00CC559E" w:rsidRDefault="003033FD" w:rsidP="00B935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55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Worthington, Lakewood, NJ, USA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FD" w:rsidRPr="00CC559E" w:rsidRDefault="003033FD" w:rsidP="00B935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55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003-98-9</w:t>
            </w:r>
          </w:p>
        </w:tc>
      </w:tr>
      <w:tr w:rsidR="00AC39C4" w:rsidRPr="00CC559E" w:rsidTr="00B9356A">
        <w:trPr>
          <w:trHeight w:val="560"/>
          <w:jc w:val="center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39C4" w:rsidRPr="00CC559E" w:rsidRDefault="004606CE" w:rsidP="00B935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T</w:t>
            </w:r>
            <w:r w:rsidR="00AC39C4" w:rsidRPr="00AC39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ype II collagenase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39C4" w:rsidRPr="00CC559E" w:rsidRDefault="00AC39C4" w:rsidP="00B935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39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Worthington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39C4" w:rsidRPr="00CC559E" w:rsidRDefault="004606CE" w:rsidP="00B935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606C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001-12-1</w:t>
            </w:r>
          </w:p>
        </w:tc>
      </w:tr>
      <w:tr w:rsidR="004606CE" w:rsidRPr="00CC559E" w:rsidTr="00B9356A">
        <w:trPr>
          <w:trHeight w:val="560"/>
          <w:jc w:val="center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06CE" w:rsidRPr="00AC39C4" w:rsidRDefault="004606CE" w:rsidP="00B935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D</w:t>
            </w:r>
            <w:r w:rsidRPr="004606C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spase</w:t>
            </w:r>
            <w:proofErr w:type="spellEnd"/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606CE" w:rsidRPr="00AC39C4" w:rsidRDefault="004606CE" w:rsidP="00B935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606C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ibco</w:t>
            </w:r>
            <w:proofErr w:type="spellEnd"/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06CE" w:rsidRPr="004606CE" w:rsidRDefault="004606CE" w:rsidP="00B935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606C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105041</w:t>
            </w:r>
            <w:bookmarkStart w:id="0" w:name="_GoBack"/>
            <w:bookmarkEnd w:id="0"/>
          </w:p>
        </w:tc>
      </w:tr>
      <w:tr w:rsidR="003033FD" w:rsidRPr="00CC559E" w:rsidTr="00B9356A">
        <w:trPr>
          <w:trHeight w:val="560"/>
          <w:jc w:val="center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FD" w:rsidRPr="00CC559E" w:rsidRDefault="003033FD" w:rsidP="00B935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55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Nase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033FD" w:rsidRPr="00CC559E" w:rsidRDefault="003033FD" w:rsidP="00B935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55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Worthington, Lakewood, NJ, USA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FD" w:rsidRPr="00CC559E" w:rsidRDefault="003033FD" w:rsidP="00B935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55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001-99-4 </w:t>
            </w:r>
          </w:p>
        </w:tc>
      </w:tr>
      <w:tr w:rsidR="003033FD" w:rsidRPr="00CC559E" w:rsidTr="00B9356A">
        <w:trPr>
          <w:trHeight w:val="280"/>
          <w:jc w:val="center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FD" w:rsidRPr="00CC559E" w:rsidRDefault="003033FD" w:rsidP="00B935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55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paraformaldehyde(PFA) 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FD" w:rsidRPr="00CC559E" w:rsidRDefault="003033FD" w:rsidP="00B935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55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igma-Aldrich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FD" w:rsidRPr="00CC559E" w:rsidRDefault="003033FD" w:rsidP="00B935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55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8127</w:t>
            </w:r>
          </w:p>
        </w:tc>
      </w:tr>
      <w:tr w:rsidR="003033FD" w:rsidRPr="00CC559E" w:rsidTr="00B9356A">
        <w:trPr>
          <w:trHeight w:val="560"/>
          <w:jc w:val="center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033FD" w:rsidRPr="00CC559E" w:rsidRDefault="003033FD" w:rsidP="00B935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55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',6-diamidino-2-phenylindole(DAPI)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033FD" w:rsidRPr="00CC559E" w:rsidRDefault="003033FD" w:rsidP="00B935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hermoFisher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Scientific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FD" w:rsidRPr="00CC559E" w:rsidRDefault="003033FD" w:rsidP="00B935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55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3571</w:t>
            </w:r>
          </w:p>
        </w:tc>
      </w:tr>
      <w:tr w:rsidR="003033FD" w:rsidRPr="00CC559E" w:rsidTr="00B9356A">
        <w:trPr>
          <w:trHeight w:val="560"/>
          <w:jc w:val="center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033FD" w:rsidRPr="00CC559E" w:rsidRDefault="00A73CA9" w:rsidP="00B935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3</w:t>
            </w:r>
            <w:r w:rsidR="001E578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antibody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033FD" w:rsidRPr="00CC559E" w:rsidRDefault="00A73CA9" w:rsidP="00B935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A73C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lipore</w:t>
            </w:r>
            <w:proofErr w:type="spellEnd"/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33FD" w:rsidRPr="00CC559E" w:rsidRDefault="00A73CA9" w:rsidP="00B935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73C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6-570</w:t>
            </w:r>
          </w:p>
        </w:tc>
      </w:tr>
      <w:tr w:rsidR="003033FD" w:rsidRPr="00CC559E" w:rsidTr="00B9356A">
        <w:trPr>
          <w:trHeight w:val="560"/>
          <w:jc w:val="center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033FD" w:rsidRDefault="003033FD" w:rsidP="00B935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Ki67</w:t>
            </w:r>
            <w:r w:rsidR="001E578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="001E578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antibody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033FD" w:rsidRDefault="003033FD" w:rsidP="00B935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Abcam</w:t>
            </w:r>
            <w:proofErr w:type="spellEnd"/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33FD" w:rsidRDefault="003033FD" w:rsidP="00B935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b15580</w:t>
            </w:r>
          </w:p>
        </w:tc>
      </w:tr>
      <w:tr w:rsidR="00A73CA9" w:rsidRPr="00CC559E" w:rsidTr="00B9356A">
        <w:trPr>
          <w:trHeight w:val="560"/>
          <w:jc w:val="center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73CA9" w:rsidRPr="00CC559E" w:rsidRDefault="00A73CA9" w:rsidP="002377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CC55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arcomeric</w:t>
            </w:r>
            <w:proofErr w:type="spellEnd"/>
            <w:r w:rsidRPr="00CC55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α-</w:t>
            </w:r>
            <w:proofErr w:type="spellStart"/>
            <w:r w:rsidRPr="00CC55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tinin</w:t>
            </w:r>
            <w:proofErr w:type="spellEnd"/>
            <w:r w:rsidR="001E578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="001E578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antibody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73CA9" w:rsidRPr="00CC559E" w:rsidRDefault="00A73CA9" w:rsidP="002377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CC55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bcam</w:t>
            </w:r>
            <w:proofErr w:type="spellEnd"/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3CA9" w:rsidRPr="00CC559E" w:rsidRDefault="00A73CA9" w:rsidP="002377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55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b9465</w:t>
            </w:r>
          </w:p>
        </w:tc>
      </w:tr>
      <w:tr w:rsidR="00A73CA9" w:rsidRPr="00CC559E" w:rsidTr="00B9356A">
        <w:trPr>
          <w:trHeight w:val="840"/>
          <w:jc w:val="center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73CA9" w:rsidRPr="00CC559E" w:rsidRDefault="00A73CA9" w:rsidP="00B935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CC55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ureLink</w:t>
            </w:r>
            <w:proofErr w:type="spellEnd"/>
            <w:r w:rsidRPr="00CC55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RNA Micro Scale Kit 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73CA9" w:rsidRPr="00CC559E" w:rsidRDefault="00A73CA9" w:rsidP="00B935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55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ife Technologies, Carlsbad, California, USA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CA9" w:rsidRPr="00CC559E" w:rsidRDefault="00A73CA9" w:rsidP="00B935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55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183016</w:t>
            </w:r>
          </w:p>
        </w:tc>
      </w:tr>
      <w:tr w:rsidR="00A73CA9" w:rsidRPr="00CC559E" w:rsidTr="00B9356A">
        <w:trPr>
          <w:trHeight w:val="560"/>
          <w:jc w:val="center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73CA9" w:rsidRPr="00CC559E" w:rsidRDefault="00A73CA9" w:rsidP="00B935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CC55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imeScriptTM</w:t>
            </w:r>
            <w:proofErr w:type="spellEnd"/>
            <w:r w:rsidRPr="00CC55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reagent kit 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73CA9" w:rsidRPr="00CC559E" w:rsidRDefault="00A73CA9" w:rsidP="00B935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55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Takara Bio, </w:t>
            </w:r>
            <w:proofErr w:type="spellStart"/>
            <w:r w:rsidRPr="00CC55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usatsu</w:t>
            </w:r>
            <w:proofErr w:type="spellEnd"/>
            <w:r w:rsidRPr="00CC55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, Japan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CA9" w:rsidRPr="00CC559E" w:rsidRDefault="00A73CA9" w:rsidP="00B935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55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R037A</w:t>
            </w:r>
          </w:p>
        </w:tc>
      </w:tr>
      <w:tr w:rsidR="00A73CA9" w:rsidRPr="00CC559E" w:rsidTr="00B9356A">
        <w:trPr>
          <w:trHeight w:val="560"/>
          <w:jc w:val="center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73CA9" w:rsidRPr="00CC559E" w:rsidRDefault="00A73CA9" w:rsidP="00B935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55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YBR Green Power Premix Kits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73CA9" w:rsidRPr="00CC559E" w:rsidRDefault="00A73CA9" w:rsidP="00B935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55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pplied Biosystems, Foster City, California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CA9" w:rsidRPr="00CC559E" w:rsidRDefault="00A73CA9" w:rsidP="00B935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55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368577</w:t>
            </w:r>
          </w:p>
        </w:tc>
      </w:tr>
      <w:tr w:rsidR="00A73CA9" w:rsidRPr="00CC559E" w:rsidTr="00B9356A">
        <w:trPr>
          <w:trHeight w:val="560"/>
          <w:jc w:val="center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73CA9" w:rsidRPr="00CC559E" w:rsidRDefault="00A73CA9" w:rsidP="00B935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55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NEB Next® </w:t>
            </w:r>
            <w:proofErr w:type="spellStart"/>
            <w:r w:rsidRPr="00CC55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ltraTM</w:t>
            </w:r>
            <w:proofErr w:type="spellEnd"/>
            <w:r w:rsidRPr="00CC55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RNA Library Prep Kit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CA9" w:rsidRPr="00CC559E" w:rsidRDefault="00A73CA9" w:rsidP="00B935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55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EB, USA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CA9" w:rsidRPr="00CC559E" w:rsidRDefault="00A73CA9" w:rsidP="00B935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55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7760</w:t>
            </w:r>
          </w:p>
        </w:tc>
      </w:tr>
      <w:tr w:rsidR="001E578F" w:rsidRPr="00CC559E" w:rsidTr="00B9356A">
        <w:trPr>
          <w:trHeight w:val="560"/>
          <w:jc w:val="center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578F" w:rsidRPr="00CC559E" w:rsidRDefault="001E578F" w:rsidP="00B935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CD45-APC-Cy7 antibody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E578F" w:rsidRPr="00CC559E" w:rsidRDefault="00AC39C4" w:rsidP="00B935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39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BD </w:t>
            </w:r>
            <w:proofErr w:type="spellStart"/>
            <w:r w:rsidRPr="00AC39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armingen</w:t>
            </w:r>
            <w:proofErr w:type="spellEnd"/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E578F" w:rsidRPr="00CC559E" w:rsidRDefault="00AC39C4" w:rsidP="00B935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39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61586</w:t>
            </w:r>
          </w:p>
        </w:tc>
      </w:tr>
      <w:tr w:rsidR="001E578F" w:rsidRPr="00CC559E" w:rsidTr="00B9356A">
        <w:trPr>
          <w:trHeight w:val="560"/>
          <w:jc w:val="center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578F" w:rsidRDefault="001E578F" w:rsidP="00B9356A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CD8-Percp-cy5.5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antibody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E578F" w:rsidRPr="00CC559E" w:rsidRDefault="00AC39C4" w:rsidP="00B935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39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BD </w:t>
            </w:r>
            <w:proofErr w:type="spellStart"/>
            <w:r w:rsidRPr="00AC39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armingen</w:t>
            </w:r>
            <w:proofErr w:type="spellEnd"/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E578F" w:rsidRPr="00CC559E" w:rsidRDefault="00AC39C4" w:rsidP="00B935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39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55368</w:t>
            </w:r>
          </w:p>
        </w:tc>
      </w:tr>
      <w:tr w:rsidR="001E578F" w:rsidRPr="00CC559E" w:rsidTr="00B9356A">
        <w:trPr>
          <w:trHeight w:val="560"/>
          <w:jc w:val="center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578F" w:rsidRDefault="001E578F" w:rsidP="00B9356A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CD4-PE antibody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E578F" w:rsidRPr="00CC559E" w:rsidRDefault="00AC39C4" w:rsidP="00B935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39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BD </w:t>
            </w:r>
            <w:proofErr w:type="spellStart"/>
            <w:r w:rsidRPr="00AC39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armingen</w:t>
            </w:r>
            <w:proofErr w:type="spellEnd"/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E578F" w:rsidRPr="00CC559E" w:rsidRDefault="00AC39C4" w:rsidP="00B935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39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50628</w:t>
            </w:r>
          </w:p>
        </w:tc>
      </w:tr>
      <w:tr w:rsidR="00A73CA9" w:rsidRPr="00CC559E" w:rsidTr="00B9356A">
        <w:trPr>
          <w:trHeight w:val="560"/>
          <w:jc w:val="center"/>
        </w:trPr>
        <w:tc>
          <w:tcPr>
            <w:tcW w:w="3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73CA9" w:rsidRPr="00CC559E" w:rsidRDefault="00A73CA9" w:rsidP="00B935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CC55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uSeq</w:t>
            </w:r>
            <w:proofErr w:type="spellEnd"/>
            <w:r w:rsidRPr="00CC55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PE Cluster Kit</w:t>
            </w:r>
          </w:p>
        </w:tc>
        <w:tc>
          <w:tcPr>
            <w:tcW w:w="26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3CA9" w:rsidRPr="00CC559E" w:rsidRDefault="00A73CA9" w:rsidP="00B935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55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llumina</w:t>
            </w:r>
          </w:p>
        </w:tc>
        <w:tc>
          <w:tcPr>
            <w:tcW w:w="2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3CA9" w:rsidRPr="00CC559E" w:rsidRDefault="00A73CA9" w:rsidP="00B935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55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v3-cBot-HS</w:t>
            </w:r>
          </w:p>
        </w:tc>
      </w:tr>
    </w:tbl>
    <w:p w:rsidR="00086B1E" w:rsidRDefault="00421DCB"/>
    <w:sectPr w:rsidR="00086B1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21DCB" w:rsidRDefault="00421DCB" w:rsidP="00F21046">
      <w:r>
        <w:separator/>
      </w:r>
    </w:p>
  </w:endnote>
  <w:endnote w:type="continuationSeparator" w:id="0">
    <w:p w:rsidR="00421DCB" w:rsidRDefault="00421DCB" w:rsidP="00F2104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21DCB" w:rsidRDefault="00421DCB" w:rsidP="00F21046">
      <w:r>
        <w:separator/>
      </w:r>
    </w:p>
  </w:footnote>
  <w:footnote w:type="continuationSeparator" w:id="0">
    <w:p w:rsidR="00421DCB" w:rsidRDefault="00421DCB" w:rsidP="00F2104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033FD"/>
    <w:rsid w:val="001723D9"/>
    <w:rsid w:val="001E578F"/>
    <w:rsid w:val="00237832"/>
    <w:rsid w:val="003032C4"/>
    <w:rsid w:val="003033FD"/>
    <w:rsid w:val="004074DA"/>
    <w:rsid w:val="00417482"/>
    <w:rsid w:val="00421DCB"/>
    <w:rsid w:val="004606CE"/>
    <w:rsid w:val="00532CE2"/>
    <w:rsid w:val="005A3725"/>
    <w:rsid w:val="00A73CA9"/>
    <w:rsid w:val="00AC39C4"/>
    <w:rsid w:val="00B860BB"/>
    <w:rsid w:val="00F21046"/>
    <w:rsid w:val="00F834CE"/>
    <w:rsid w:val="00F95B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033F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2104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2104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2104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21046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033F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2104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2104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2104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2104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</Pages>
  <Words>145</Words>
  <Characters>832</Characters>
  <Application>Microsoft Office Word</Application>
  <DocSecurity>0</DocSecurity>
  <Lines>6</Lines>
  <Paragraphs>1</Paragraphs>
  <ScaleCrop>false</ScaleCrop>
  <Company/>
  <LinksUpToDate>false</LinksUpToDate>
  <CharactersWithSpaces>9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叶霖财</dc:creator>
  <cp:lastModifiedBy>叶霖财</cp:lastModifiedBy>
  <cp:revision>3</cp:revision>
  <dcterms:created xsi:type="dcterms:W3CDTF">2021-04-12T03:37:00Z</dcterms:created>
  <dcterms:modified xsi:type="dcterms:W3CDTF">2021-07-29T02:40:00Z</dcterms:modified>
</cp:coreProperties>
</file>